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4E850" w14:textId="6790955D" w:rsidR="00FF29F6" w:rsidRDefault="00796B81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  <w:r>
        <w:rPr>
          <w:rFonts w:ascii="Times New Roman" w:eastAsiaTheme="minorEastAsia" w:cs="Times New Roman"/>
          <w:color w:val="auto"/>
          <w:sz w:val="24"/>
          <w:szCs w:val="24"/>
        </w:rPr>
        <w:t>S1 File.</w:t>
      </w:r>
    </w:p>
    <w:p w14:paraId="43813EF9" w14:textId="77777777" w:rsidR="00FF29F6" w:rsidRPr="0021201A" w:rsidRDefault="00FF29F6" w:rsidP="0021201A">
      <w:pPr>
        <w:rPr>
          <w:rFonts w:eastAsiaTheme="minorEastAsia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Nonlinear regression analysis</w:t>
      </w:r>
      <w:r w:rsidR="00CC486E">
        <w:rPr>
          <w:rFonts w:asciiTheme="minorEastAsia" w:eastAsiaTheme="minorEastAsia" w:hAnsiTheme="minorEastAsia" w:hint="eastAsia"/>
          <w:b/>
          <w:bCs/>
          <w:sz w:val="20"/>
          <w:szCs w:val="20"/>
        </w:rPr>
        <w:t>（</w:t>
      </w:r>
      <w:r w:rsidR="00CC486E">
        <w:rPr>
          <w:rFonts w:asciiTheme="minorEastAsia" w:eastAsiaTheme="minorEastAsia" w:hAnsiTheme="minorEastAsia"/>
          <w:b/>
          <w:bCs/>
          <w:sz w:val="20"/>
          <w:szCs w:val="20"/>
        </w:rPr>
        <w:t>Data from SPSS</w:t>
      </w:r>
      <w:r w:rsidR="00CC486E">
        <w:rPr>
          <w:rFonts w:asciiTheme="minorEastAsia" w:eastAsiaTheme="minorEastAsia" w:hAnsiTheme="minorEastAsia" w:hint="eastAsia"/>
          <w:b/>
          <w:bCs/>
          <w:sz w:val="20"/>
          <w:szCs w:val="20"/>
        </w:rPr>
        <w:t>）</w:t>
      </w:r>
    </w:p>
    <w:p w14:paraId="50599E50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834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8"/>
        <w:gridCol w:w="1405"/>
        <w:gridCol w:w="1086"/>
        <w:gridCol w:w="1057"/>
        <w:gridCol w:w="1010"/>
        <w:gridCol w:w="1041"/>
        <w:gridCol w:w="1010"/>
        <w:gridCol w:w="1010"/>
      </w:tblGrid>
      <w:tr w:rsidR="00FF29F6" w14:paraId="4618CEC9" w14:textId="77777777" w:rsidTr="0021201A">
        <w:trPr>
          <w:cantSplit/>
          <w:tblHeader/>
        </w:trPr>
        <w:tc>
          <w:tcPr>
            <w:tcW w:w="834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1B4452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b/>
                <w:bCs/>
                <w:sz w:val="14"/>
                <w:szCs w:val="14"/>
              </w:rPr>
              <w:t>Iteration history</w:t>
            </w:r>
            <w:r w:rsidR="00FF29F6">
              <w:rPr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</w:tr>
      <w:tr w:rsidR="00FF29F6" w14:paraId="27DADA99" w14:textId="77777777" w:rsidTr="0021201A">
        <w:trPr>
          <w:cantSplit/>
          <w:tblHeader/>
        </w:trPr>
        <w:tc>
          <w:tcPr>
            <w:tcW w:w="72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0C1DC6C" w14:textId="77777777" w:rsidR="00FF29F6" w:rsidRDefault="0021201A">
            <w:pPr>
              <w:spacing w:line="320" w:lineRule="atLeast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Number of iterations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831E82F" w14:textId="77777777" w:rsidR="00FF29F6" w:rsidRDefault="00FF29F6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6214" w:type="dxa"/>
            <w:gridSpan w:val="6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DA541D1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parameter</w:t>
            </w:r>
          </w:p>
        </w:tc>
      </w:tr>
      <w:tr w:rsidR="00FF29F6" w14:paraId="27313F6B" w14:textId="77777777" w:rsidTr="0021201A">
        <w:trPr>
          <w:cantSplit/>
          <w:tblHeader/>
        </w:trPr>
        <w:tc>
          <w:tcPr>
            <w:tcW w:w="72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200FA19" w14:textId="77777777" w:rsidR="00FF29F6" w:rsidRDefault="00FF29F6">
            <w:pPr>
              <w:rPr>
                <w:sz w:val="14"/>
                <w:szCs w:val="14"/>
              </w:rPr>
            </w:pPr>
          </w:p>
        </w:tc>
        <w:tc>
          <w:tcPr>
            <w:tcW w:w="140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A8754BE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Residual sum of squares</w:t>
            </w:r>
          </w:p>
        </w:tc>
        <w:tc>
          <w:tcPr>
            <w:tcW w:w="108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4CAD7B0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</w:t>
            </w:r>
          </w:p>
        </w:tc>
        <w:tc>
          <w:tcPr>
            <w:tcW w:w="1057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4C14C89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A1F630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2</w:t>
            </w:r>
          </w:p>
        </w:tc>
        <w:tc>
          <w:tcPr>
            <w:tcW w:w="1041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6E8826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3</w:t>
            </w:r>
          </w:p>
        </w:tc>
        <w:tc>
          <w:tcPr>
            <w:tcW w:w="1010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169E542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4</w:t>
            </w:r>
          </w:p>
        </w:tc>
        <w:tc>
          <w:tcPr>
            <w:tcW w:w="10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68CEB72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5</w:t>
            </w:r>
          </w:p>
        </w:tc>
      </w:tr>
      <w:tr w:rsidR="00FF29F6" w14:paraId="6232FC48" w14:textId="77777777" w:rsidTr="0021201A">
        <w:trPr>
          <w:cantSplit/>
          <w:tblHeader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5ABEE5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5A148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4098.640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382B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4AC5B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8F63B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4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F0DE0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1E8F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D3175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457B3A8D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053F48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5980E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96445.22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B3E0C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5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C34CF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21E-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6BB62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37F8F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5807A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2A9AA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750DDA2A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821D2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A5F4A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96445.22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A88CE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5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33588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21E-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D749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D1BFDD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4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E66FC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5A3E1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06B342E3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777239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5BD0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9297.82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1100C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584A6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64E-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2A54E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0766A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F9D48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5A4FC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</w:tr>
      <w:tr w:rsidR="00FF29F6" w14:paraId="2775D90D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9BDC8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9267C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09297.82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A48AD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.51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6E7D5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64E-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CB77C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BDF85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ECD13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9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21DF0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</w:tr>
      <w:tr w:rsidR="00FF29F6" w14:paraId="4002D180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148277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DDF8A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632.78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990E6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89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C9BF2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B6787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38ED8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FE6FD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8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15BD0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4</w:t>
            </w:r>
          </w:p>
        </w:tc>
      </w:tr>
      <w:tr w:rsidR="00FF29F6" w14:paraId="5BD36197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2BE84D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7BB2C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1632.78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86703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.89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8B7B1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FE197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5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23CA9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1FCCF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8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06C57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4</w:t>
            </w:r>
          </w:p>
        </w:tc>
      </w:tr>
      <w:tr w:rsidR="00FF29F6" w14:paraId="6E473ADB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53D07F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726E8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92.43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071B7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58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B4953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CC5C2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83EF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4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94CB7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8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4F965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1</w:t>
            </w:r>
          </w:p>
        </w:tc>
      </w:tr>
      <w:tr w:rsidR="00FF29F6" w14:paraId="26645752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A9C6B0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3833C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792.430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26BA4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.587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C4E1A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109AE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0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14743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4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BABD5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28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9FE934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1</w:t>
            </w:r>
          </w:p>
        </w:tc>
      </w:tr>
      <w:tr w:rsidR="00FF29F6" w14:paraId="01607F76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76A06E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F58C4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9.34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13646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.49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1005AE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C175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07A8F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E9CF1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BA8A8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0D6BAD5F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068A5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F6E9F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9.34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7AF94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.49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B91FD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B080E5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7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1A19B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9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7591E4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0EA73D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31195AA1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E6BEF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3834E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9.30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52B72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1.39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49D55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8B74C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0CCDC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.25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3EA44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30397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5F4CA774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B6A88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6B4AC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9.30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20C66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1.39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683EE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41E37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94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BFDA8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6.25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2FD4A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FDA91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3F9B3A1A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C0EDA7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69D15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.70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91073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.03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CEB8B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907E3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4635D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0.4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8BF4E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3F61E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6F18915B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10BBDB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03942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.70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58777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4.03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EBC00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2EEC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41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FE926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20.40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43FC1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2A194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4CBC0DFD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8D44B9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92400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4.05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AE352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9.3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3B4F9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688BD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C9EEA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8.7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D663C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BF7A1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78B33181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7174E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9DDC7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4.054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1F9D5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9.348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AE30F5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D000B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5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B8B90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8.7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9F637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7B793F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0D18517F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7F2178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33B8F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.98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B69F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9.97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02D163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B98A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0FBAD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05.31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806DA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FB708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7E2D5B0C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FB2AEF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AAFCB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.98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AD2B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9.97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7744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98203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2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1844A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05.31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0EABB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DF28C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5B253957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0AD100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00A75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74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21AE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4.75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20AC9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8A80A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75CE4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85.0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76295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1CE25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746239AB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15AED9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1986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74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A115B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4.75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C9F27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672D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61</w:t>
            </w:r>
          </w:p>
        </w:tc>
        <w:tc>
          <w:tcPr>
            <w:tcW w:w="104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239F39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85.02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41F99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0FD4C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  <w:tr w:rsidR="00FF29F6" w14:paraId="298F26BC" w14:textId="77777777" w:rsidTr="0021201A">
        <w:trPr>
          <w:cantSplit/>
          <w:tblHeader/>
        </w:trPr>
        <w:tc>
          <w:tcPr>
            <w:tcW w:w="72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4B467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DBFC8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741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72CBA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4.747</w:t>
            </w:r>
          </w:p>
        </w:tc>
        <w:tc>
          <w:tcPr>
            <w:tcW w:w="105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FAFFD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35837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61</w:t>
            </w:r>
          </w:p>
        </w:tc>
        <w:tc>
          <w:tcPr>
            <w:tcW w:w="104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024EF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85.025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9B490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C4E0E8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</w:tr>
    </w:tbl>
    <w:p w14:paraId="73CDB2CA" w14:textId="77777777" w:rsidR="00FF29F6" w:rsidRDefault="00FF29F6">
      <w:pPr>
        <w:rPr>
          <w:sz w:val="14"/>
          <w:szCs w:val="14"/>
        </w:rPr>
      </w:pPr>
    </w:p>
    <w:tbl>
      <w:tblPr>
        <w:tblW w:w="289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7"/>
        <w:gridCol w:w="1117"/>
        <w:gridCol w:w="1055"/>
      </w:tblGrid>
      <w:tr w:rsidR="00FF29F6" w14:paraId="7CC4E215" w14:textId="77777777" w:rsidTr="0021201A">
        <w:trPr>
          <w:cantSplit/>
          <w:tblHeader/>
        </w:trPr>
        <w:tc>
          <w:tcPr>
            <w:tcW w:w="28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50EDF0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b/>
                <w:bCs/>
                <w:sz w:val="14"/>
                <w:szCs w:val="14"/>
              </w:rPr>
              <w:lastRenderedPageBreak/>
              <w:t>Iteration history</w:t>
            </w:r>
            <w:r w:rsidR="00FF29F6">
              <w:rPr>
                <w:b/>
                <w:bCs/>
                <w:sz w:val="14"/>
                <w:szCs w:val="14"/>
                <w:vertAlign w:val="superscript"/>
              </w:rPr>
              <w:t>b</w:t>
            </w:r>
          </w:p>
        </w:tc>
      </w:tr>
      <w:tr w:rsidR="00FF29F6" w14:paraId="7707103E" w14:textId="77777777" w:rsidTr="0021201A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8222DED" w14:textId="77777777" w:rsidR="00FF29F6" w:rsidRDefault="0021201A">
            <w:pPr>
              <w:spacing w:line="320" w:lineRule="atLeast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Number of iterations</w:t>
            </w:r>
          </w:p>
        </w:tc>
        <w:tc>
          <w:tcPr>
            <w:tcW w:w="217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2489EF6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parameter</w:t>
            </w:r>
          </w:p>
        </w:tc>
      </w:tr>
      <w:tr w:rsidR="00FF29F6" w14:paraId="56985905" w14:textId="77777777" w:rsidTr="0021201A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6507024C" w14:textId="77777777" w:rsidR="00FF29F6" w:rsidRDefault="00FF29F6">
            <w:pPr>
              <w:rPr>
                <w:sz w:val="14"/>
                <w:szCs w:val="14"/>
              </w:rPr>
            </w:pPr>
          </w:p>
        </w:tc>
        <w:tc>
          <w:tcPr>
            <w:tcW w:w="111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8F00D7A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6</w:t>
            </w:r>
          </w:p>
        </w:tc>
        <w:tc>
          <w:tcPr>
            <w:tcW w:w="105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C41E26E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7</w:t>
            </w:r>
          </w:p>
        </w:tc>
      </w:tr>
      <w:tr w:rsidR="00FF29F6" w14:paraId="60E34FE2" w14:textId="77777777" w:rsidTr="0021201A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9C0476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</w:t>
            </w:r>
          </w:p>
        </w:tc>
        <w:tc>
          <w:tcPr>
            <w:tcW w:w="11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63EF1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D754F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487E7A03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7C8E4F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6C342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78E-5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1AAD7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13E-5</w:t>
            </w:r>
          </w:p>
        </w:tc>
      </w:tr>
      <w:tr w:rsidR="00FF29F6" w14:paraId="268C25E2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1BAA9E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6D4DF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278E-5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B5492A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613E-5</w:t>
            </w:r>
          </w:p>
        </w:tc>
      </w:tr>
      <w:tr w:rsidR="00FF29F6" w14:paraId="37CD08EF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60E90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B9A4B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55E-5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8F2059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35D6233E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DC9091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A2D90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.055E-5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6DA16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5199813F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12E327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A1430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9476A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3ED8A4DA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90022C9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324C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E6C32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702B40BC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390D33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FBC146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667F3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0572B230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5F71BE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9B733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49F119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539D9CAD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A973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8F88A5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DF6E7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46541711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9083B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191E4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5AA6E3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70143B63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305B926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9CB5B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FF39E7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4E1E0BE7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337294B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38047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E109B2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1CA17791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BB6EBD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942FF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01C2F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63CFC574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74B67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89B7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DC80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5AB3F352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4D6D85F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37773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E4AC5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3A9F1F4F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48A84B4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1C72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12143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5301ACDA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580E78E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3FDB7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D477B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0DDFC109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2510D54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A78F2B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04D80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085417D2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FD36DB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2E5F6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0FB9B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4BCDC09E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227635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E1D9B7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0E1A6E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5ED36F7A" w14:textId="77777777" w:rsidTr="0021201A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63442B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1</w:t>
            </w:r>
          </w:p>
        </w:tc>
        <w:tc>
          <w:tcPr>
            <w:tcW w:w="11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E3AE62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5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49B8F4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</w:tbl>
    <w:p w14:paraId="7068845E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7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6"/>
        <w:gridCol w:w="1087"/>
        <w:gridCol w:w="1085"/>
        <w:gridCol w:w="1087"/>
        <w:gridCol w:w="1087"/>
      </w:tblGrid>
      <w:tr w:rsidR="00FF29F6" w14:paraId="5EC4C6F1" w14:textId="77777777">
        <w:trPr>
          <w:cantSplit/>
          <w:tblHeader/>
        </w:trPr>
        <w:tc>
          <w:tcPr>
            <w:tcW w:w="50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AAFD4F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proofErr w:type="gramStart"/>
            <w:r w:rsidRPr="0021201A">
              <w:rPr>
                <w:b/>
                <w:bCs/>
                <w:sz w:val="14"/>
                <w:szCs w:val="14"/>
              </w:rPr>
              <w:lastRenderedPageBreak/>
              <w:t>Parameter</w:t>
            </w:r>
            <w:proofErr w:type="gramEnd"/>
            <w:r w:rsidRPr="0021201A">
              <w:rPr>
                <w:b/>
                <w:bCs/>
                <w:sz w:val="14"/>
                <w:szCs w:val="14"/>
              </w:rPr>
              <w:t xml:space="preserve"> estimate</w:t>
            </w:r>
          </w:p>
        </w:tc>
      </w:tr>
      <w:tr w:rsidR="00FF29F6" w14:paraId="32E6502D" w14:textId="77777777">
        <w:trPr>
          <w:cantSplit/>
          <w:tblHeader/>
        </w:trPr>
        <w:tc>
          <w:tcPr>
            <w:tcW w:w="72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E110682" w14:textId="77777777" w:rsidR="00FF29F6" w:rsidRDefault="0021201A">
            <w:pPr>
              <w:spacing w:line="320" w:lineRule="atLeast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parameter</w:t>
            </w:r>
          </w:p>
        </w:tc>
        <w:tc>
          <w:tcPr>
            <w:tcW w:w="217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E3385D7" w14:textId="77777777" w:rsidR="00FF29F6" w:rsidRDefault="00FF29F6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217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A25011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95% confidence interval</w:t>
            </w:r>
          </w:p>
        </w:tc>
      </w:tr>
      <w:tr w:rsidR="00FF29F6" w14:paraId="185CC0B7" w14:textId="77777777">
        <w:trPr>
          <w:cantSplit/>
          <w:tblHeader/>
        </w:trPr>
        <w:tc>
          <w:tcPr>
            <w:tcW w:w="72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89EAA6F" w14:textId="77777777" w:rsidR="00FF29F6" w:rsidRDefault="00FF29F6">
            <w:pPr>
              <w:rPr>
                <w:sz w:val="14"/>
                <w:szCs w:val="14"/>
              </w:rPr>
            </w:pPr>
          </w:p>
        </w:tc>
        <w:tc>
          <w:tcPr>
            <w:tcW w:w="10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9FD473C" w14:textId="77777777" w:rsidR="00FF29F6" w:rsidRPr="0021201A" w:rsidRDefault="0021201A">
            <w:pPr>
              <w:spacing w:line="320" w:lineRule="atLeast"/>
              <w:jc w:val="center"/>
              <w:rPr>
                <w:rFonts w:eastAsiaTheme="minorEastAsia"/>
                <w:sz w:val="14"/>
                <w:szCs w:val="14"/>
              </w:rPr>
            </w:pPr>
            <w:r>
              <w:rPr>
                <w:rFonts w:eastAsiaTheme="minorEastAsia"/>
                <w:sz w:val="14"/>
                <w:szCs w:val="14"/>
              </w:rPr>
              <w:t>estimation</w:t>
            </w:r>
          </w:p>
        </w:tc>
        <w:tc>
          <w:tcPr>
            <w:tcW w:w="1084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A27348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</w:t>
            </w:r>
            <w:r w:rsidRPr="0021201A">
              <w:rPr>
                <w:sz w:val="14"/>
                <w:szCs w:val="14"/>
              </w:rPr>
              <w:t>tandard error</w:t>
            </w:r>
          </w:p>
        </w:tc>
        <w:tc>
          <w:tcPr>
            <w:tcW w:w="1086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72D6A9E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Lower limit</w:t>
            </w:r>
          </w:p>
        </w:tc>
        <w:tc>
          <w:tcPr>
            <w:tcW w:w="108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4602AF5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Upper limit</w:t>
            </w:r>
          </w:p>
        </w:tc>
      </w:tr>
      <w:tr w:rsidR="00FF29F6" w14:paraId="48CD79F6" w14:textId="77777777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59D970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</w:t>
            </w:r>
          </w:p>
        </w:tc>
        <w:tc>
          <w:tcPr>
            <w:tcW w:w="10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F776E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24.747</w:t>
            </w:r>
          </w:p>
        </w:tc>
        <w:tc>
          <w:tcPr>
            <w:tcW w:w="1084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9A48C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91.828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FE5C1B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8.247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C46879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61.247</w:t>
            </w:r>
          </w:p>
        </w:tc>
      </w:tr>
      <w:tr w:rsidR="00FF29F6" w14:paraId="1E25AE29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DCCA9BD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8633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6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223D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5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8EA9F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27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1A75C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5</w:t>
            </w:r>
          </w:p>
        </w:tc>
      </w:tr>
      <w:tr w:rsidR="00FF29F6" w14:paraId="1C491D0B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972FF1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2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16EA4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961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25477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7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C34164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837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48289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085</w:t>
            </w:r>
          </w:p>
        </w:tc>
      </w:tr>
      <w:tr w:rsidR="00FF29F6" w14:paraId="34475238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EBE4B8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3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B249B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85.02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C41B9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.028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63960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322.223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801F8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47.827</w:t>
            </w:r>
          </w:p>
        </w:tc>
      </w:tr>
      <w:tr w:rsidR="00FF29F6" w14:paraId="6A996B3F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29FAB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4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835C0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6E387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978B8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34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73B578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32</w:t>
            </w:r>
          </w:p>
        </w:tc>
      </w:tr>
      <w:tr w:rsidR="00FF29F6" w14:paraId="05E747D6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B4393D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5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049B7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CD414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5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4E363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49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825AE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62</w:t>
            </w:r>
          </w:p>
        </w:tc>
      </w:tr>
      <w:tr w:rsidR="00FF29F6" w14:paraId="0B0E3D90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BB9B63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6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44D2B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3</w:t>
            </w:r>
          </w:p>
        </w:tc>
        <w:tc>
          <w:tcPr>
            <w:tcW w:w="1084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55C28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1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0157B0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5</w:t>
            </w:r>
          </w:p>
        </w:tc>
        <w:tc>
          <w:tcPr>
            <w:tcW w:w="10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1EAE3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1</w:t>
            </w:r>
          </w:p>
        </w:tc>
      </w:tr>
      <w:tr w:rsidR="00FF29F6" w14:paraId="50F6603C" w14:textId="77777777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5C7F06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7</w:t>
            </w:r>
          </w:p>
        </w:tc>
        <w:tc>
          <w:tcPr>
            <w:tcW w:w="10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381EE7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84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AA6D4B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3AC61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2CD81B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</w:tbl>
    <w:p w14:paraId="16D6C952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48F61B5E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2484B10E" w14:textId="77777777" w:rsidR="0021201A" w:rsidRDefault="0021201A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118919A4" w14:textId="77777777" w:rsidR="0021201A" w:rsidRDefault="0021201A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8812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26"/>
        <w:gridCol w:w="1010"/>
        <w:gridCol w:w="1010"/>
        <w:gridCol w:w="1011"/>
        <w:gridCol w:w="1011"/>
        <w:gridCol w:w="1011"/>
        <w:gridCol w:w="1011"/>
        <w:gridCol w:w="1011"/>
        <w:gridCol w:w="1011"/>
      </w:tblGrid>
      <w:tr w:rsidR="00FF29F6" w14:paraId="230F58D4" w14:textId="77777777">
        <w:trPr>
          <w:cantSplit/>
          <w:tblHeader/>
        </w:trPr>
        <w:tc>
          <w:tcPr>
            <w:tcW w:w="88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A95ADB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b/>
                <w:bCs/>
                <w:sz w:val="14"/>
                <w:szCs w:val="14"/>
              </w:rPr>
              <w:t>Correlation of parameter estimates</w:t>
            </w:r>
          </w:p>
        </w:tc>
      </w:tr>
      <w:tr w:rsidR="00FF29F6" w14:paraId="538DBD25" w14:textId="77777777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CF8B9E" w14:textId="77777777" w:rsidR="00FF29F6" w:rsidRDefault="00FF29F6">
            <w:pPr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2BF4A2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054A23A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9E04776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2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C226325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3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E424C2D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4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07103A3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5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2AA53AEA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6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FD1ED6A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7</w:t>
            </w:r>
          </w:p>
        </w:tc>
      </w:tr>
      <w:tr w:rsidR="00FF29F6" w14:paraId="1C28CE74" w14:textId="77777777">
        <w:trPr>
          <w:cantSplit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9E12C6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E432A1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1B1BCF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AAC4EF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98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5F1D4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F2C65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AFF58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6C55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2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E25688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1</w:t>
            </w:r>
          </w:p>
        </w:tc>
      </w:tr>
      <w:tr w:rsidR="00FF29F6" w14:paraId="25CCA58A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84FAD3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1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C9763D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DD29B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D96DED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FF0049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9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ED2C4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6C8CA1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FFE42A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84EE5A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3085DD62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F75442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2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968398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9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72AEF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AE9D1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CE062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CFBF5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BED5CE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10F48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81181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</w:tr>
      <w:tr w:rsidR="00FF29F6" w14:paraId="63606029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8AC6D4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3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A7EC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DE178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99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3A106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932DC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64F411F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820D5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D469C9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F252D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4</w:t>
            </w:r>
          </w:p>
        </w:tc>
      </w:tr>
      <w:tr w:rsidR="00FF29F6" w14:paraId="2E79D8F3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355FA3C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4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6D9482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AE7085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386FB1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218A9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DCF23B6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E9A014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5305D9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86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B83E87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4</w:t>
            </w:r>
          </w:p>
        </w:tc>
      </w:tr>
      <w:tr w:rsidR="00FF29F6" w14:paraId="343DF2C0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384B334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5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4DB8BF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952D70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6FD100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55DD84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3F0AEA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15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99274C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2977C04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4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7D915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86</w:t>
            </w:r>
          </w:p>
        </w:tc>
      </w:tr>
      <w:tr w:rsidR="00FF29F6" w14:paraId="4CA66A52" w14:textId="77777777">
        <w:trPr>
          <w:cantSplit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7968D69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6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5BBD0E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4B27D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B44DDE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C014BC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C58E2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8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EC2F9C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8EB56C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  <w:tc>
          <w:tcPr>
            <w:tcW w:w="10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76DDC3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17</w:t>
            </w:r>
          </w:p>
        </w:tc>
      </w:tr>
      <w:tr w:rsidR="00FF29F6" w14:paraId="54AFF688" w14:textId="77777777">
        <w:trPr>
          <w:cantSplit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749B01F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7</w:t>
            </w:r>
          </w:p>
        </w:tc>
        <w:tc>
          <w:tcPr>
            <w:tcW w:w="101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0F6510E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1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4905DFB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1721C23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1AE15CD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00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E871DF5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994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952619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.186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4E34008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.217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D1C6087" w14:textId="77777777" w:rsidR="00FF29F6" w:rsidRDefault="00FF29F6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0</w:t>
            </w:r>
          </w:p>
        </w:tc>
      </w:tr>
    </w:tbl>
    <w:p w14:paraId="7D9190ED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p w14:paraId="5471C5EA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tbl>
      <w:tblPr>
        <w:tblW w:w="5091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8"/>
        <w:gridCol w:w="1405"/>
        <w:gridCol w:w="1009"/>
        <w:gridCol w:w="1299"/>
      </w:tblGrid>
      <w:tr w:rsidR="00FF29F6" w14:paraId="5E978B31" w14:textId="77777777" w:rsidTr="0021201A">
        <w:trPr>
          <w:cantSplit/>
          <w:tblHeader/>
        </w:trPr>
        <w:tc>
          <w:tcPr>
            <w:tcW w:w="5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C2788D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lastRenderedPageBreak/>
              <w:t>ANOVA</w:t>
            </w:r>
            <w:r>
              <w:rPr>
                <w:b/>
                <w:bCs/>
                <w:sz w:val="14"/>
                <w:szCs w:val="14"/>
                <w:vertAlign w:val="superscript"/>
              </w:rPr>
              <w:t>a</w:t>
            </w:r>
          </w:p>
        </w:tc>
      </w:tr>
      <w:tr w:rsidR="00FF29F6" w14:paraId="129D69A5" w14:textId="77777777" w:rsidTr="0021201A">
        <w:trPr>
          <w:cantSplit/>
          <w:tblHeader/>
        </w:trPr>
        <w:tc>
          <w:tcPr>
            <w:tcW w:w="13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6C3CC0F" w14:textId="77777777" w:rsidR="00FF29F6" w:rsidRPr="0021201A" w:rsidRDefault="0021201A">
            <w:pPr>
              <w:spacing w:line="320" w:lineRule="atLeast"/>
              <w:rPr>
                <w:rFonts w:eastAsiaTheme="minorEastAsia"/>
                <w:sz w:val="14"/>
                <w:szCs w:val="14"/>
              </w:rPr>
            </w:pPr>
            <w:r>
              <w:rPr>
                <w:rFonts w:eastAsiaTheme="minorEastAsia"/>
                <w:sz w:val="14"/>
                <w:szCs w:val="14"/>
              </w:rPr>
              <w:t>Root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07865EB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sum of squar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5EAB5A0" w14:textId="77777777" w:rsidR="00FF29F6" w:rsidRDefault="00FF29F6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f</w:t>
            </w:r>
          </w:p>
        </w:tc>
        <w:tc>
          <w:tcPr>
            <w:tcW w:w="129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8467905" w14:textId="77777777" w:rsidR="00FF29F6" w:rsidRDefault="0021201A">
            <w:pPr>
              <w:spacing w:line="320" w:lineRule="atLeast"/>
              <w:jc w:val="center"/>
              <w:rPr>
                <w:sz w:val="14"/>
                <w:szCs w:val="14"/>
              </w:rPr>
            </w:pPr>
            <w:r>
              <w:rPr>
                <w:rFonts w:asciiTheme="minorEastAsia" w:eastAsiaTheme="minorEastAsia" w:hAnsiTheme="minorEastAsia"/>
                <w:sz w:val="14"/>
                <w:szCs w:val="14"/>
              </w:rPr>
              <w:t>m</w:t>
            </w:r>
            <w:r w:rsidRPr="0021201A">
              <w:rPr>
                <w:sz w:val="14"/>
                <w:szCs w:val="14"/>
              </w:rPr>
              <w:t>ean square</w:t>
            </w:r>
          </w:p>
        </w:tc>
      </w:tr>
      <w:tr w:rsidR="0021201A" w14:paraId="36D74AC1" w14:textId="77777777" w:rsidTr="0021201A">
        <w:trPr>
          <w:cantSplit/>
          <w:tblHeader/>
        </w:trPr>
        <w:tc>
          <w:tcPr>
            <w:tcW w:w="137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BEA9497" w14:textId="77777777" w:rsidR="0021201A" w:rsidRDefault="0021201A" w:rsidP="0021201A">
            <w:pPr>
              <w:spacing w:line="320" w:lineRule="atLeast"/>
              <w:rPr>
                <w:sz w:val="14"/>
                <w:szCs w:val="14"/>
              </w:rPr>
            </w:pPr>
            <w:r w:rsidRPr="0021201A">
              <w:t>regression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15340CB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3586.899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E980B7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129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FBC592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6698.362</w:t>
            </w:r>
          </w:p>
        </w:tc>
      </w:tr>
      <w:tr w:rsidR="0021201A" w14:paraId="10E3587F" w14:textId="77777777" w:rsidTr="0021201A">
        <w:trPr>
          <w:cantSplit/>
          <w:tblHeader/>
        </w:trPr>
        <w:tc>
          <w:tcPr>
            <w:tcW w:w="137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5BAA59" w14:textId="77777777" w:rsidR="0021201A" w:rsidRDefault="0021201A" w:rsidP="0021201A">
            <w:pPr>
              <w:spacing w:line="320" w:lineRule="atLeast"/>
              <w:rPr>
                <w:sz w:val="14"/>
                <w:szCs w:val="14"/>
              </w:rPr>
            </w:pPr>
            <w:r w:rsidRPr="00B459D6">
              <w:t>Residual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3A3092C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1.7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A3CC1B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129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6D9E999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102</w:t>
            </w:r>
          </w:p>
        </w:tc>
      </w:tr>
      <w:tr w:rsidR="0021201A" w14:paraId="058AC1CD" w14:textId="77777777" w:rsidTr="0021201A">
        <w:trPr>
          <w:cantSplit/>
          <w:tblHeader/>
        </w:trPr>
        <w:tc>
          <w:tcPr>
            <w:tcW w:w="137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CC6AACE" w14:textId="77777777" w:rsidR="0021201A" w:rsidRDefault="0021201A" w:rsidP="0021201A">
            <w:pPr>
              <w:spacing w:line="320" w:lineRule="atLeast"/>
              <w:rPr>
                <w:sz w:val="14"/>
                <w:szCs w:val="14"/>
              </w:rPr>
            </w:pPr>
            <w:r w:rsidRPr="00B459D6">
              <w:t>Uncorrected total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C939EE7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4098.64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643E21A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129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45E5B9" w14:textId="77777777" w:rsidR="0021201A" w:rsidRDefault="0021201A" w:rsidP="0021201A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21201A" w14:paraId="36F86CEC" w14:textId="77777777" w:rsidTr="0021201A">
        <w:trPr>
          <w:cantSplit/>
          <w:tblHeader/>
        </w:trPr>
        <w:tc>
          <w:tcPr>
            <w:tcW w:w="137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3995E9" w14:textId="77777777" w:rsidR="0021201A" w:rsidRDefault="0021201A" w:rsidP="0021201A">
            <w:pPr>
              <w:spacing w:line="320" w:lineRule="atLeast"/>
              <w:rPr>
                <w:sz w:val="14"/>
                <w:szCs w:val="14"/>
              </w:rPr>
            </w:pPr>
            <w:r w:rsidRPr="00B459D6">
              <w:t>Corrected total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738ED94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94.549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DFF09C1" w14:textId="77777777" w:rsidR="0021201A" w:rsidRDefault="0021201A" w:rsidP="0021201A">
            <w:pPr>
              <w:spacing w:line="320" w:lineRule="atLeast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</w:t>
            </w:r>
          </w:p>
        </w:tc>
        <w:tc>
          <w:tcPr>
            <w:tcW w:w="129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C25F36C" w14:textId="77777777" w:rsidR="0021201A" w:rsidRDefault="0021201A" w:rsidP="0021201A">
            <w:pPr>
              <w:jc w:val="center"/>
              <w:rPr>
                <w:rFonts w:ascii="Times New Roman" w:eastAsiaTheme="minorEastAsia" w:cs="Times New Roman"/>
                <w:color w:val="auto"/>
                <w:sz w:val="24"/>
                <w:szCs w:val="24"/>
              </w:rPr>
            </w:pPr>
          </w:p>
        </w:tc>
      </w:tr>
      <w:tr w:rsidR="00FF29F6" w14:paraId="46FBB2B2" w14:textId="77777777" w:rsidTr="0021201A">
        <w:trPr>
          <w:cantSplit/>
          <w:tblHeader/>
        </w:trPr>
        <w:tc>
          <w:tcPr>
            <w:tcW w:w="5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37768C8" w14:textId="77777777" w:rsidR="00FF29F6" w:rsidRDefault="0021201A">
            <w:pPr>
              <w:spacing w:line="320" w:lineRule="atLeast"/>
              <w:rPr>
                <w:sz w:val="14"/>
                <w:szCs w:val="14"/>
              </w:rPr>
            </w:pPr>
            <w:r w:rsidRPr="0021201A">
              <w:rPr>
                <w:sz w:val="14"/>
                <w:szCs w:val="14"/>
              </w:rPr>
              <w:t>Dependent variable</w:t>
            </w:r>
            <w:r w:rsidR="00FF29F6">
              <w:rPr>
                <w:sz w:val="14"/>
                <w:szCs w:val="14"/>
              </w:rPr>
              <w:t>: HIT</w:t>
            </w:r>
          </w:p>
        </w:tc>
      </w:tr>
      <w:tr w:rsidR="00FF29F6" w14:paraId="350EF804" w14:textId="77777777" w:rsidTr="0021201A">
        <w:trPr>
          <w:cantSplit/>
        </w:trPr>
        <w:tc>
          <w:tcPr>
            <w:tcW w:w="5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1034230" w14:textId="77777777" w:rsidR="00FF29F6" w:rsidRDefault="00FF29F6">
            <w:pPr>
              <w:spacing w:line="320" w:lineRule="atLeas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. R</w:t>
            </w:r>
            <w:r w:rsidR="0021201A" w:rsidRPr="0021201A">
              <w:rPr>
                <w:sz w:val="14"/>
                <w:szCs w:val="14"/>
                <w:vertAlign w:val="superscript"/>
              </w:rPr>
              <w:t>2</w:t>
            </w:r>
            <w:r>
              <w:rPr>
                <w:sz w:val="14"/>
                <w:szCs w:val="14"/>
              </w:rPr>
              <w:t xml:space="preserve"> = 1 -</w:t>
            </w:r>
            <w:r>
              <w:rPr>
                <w:rFonts w:hint="eastAsia"/>
                <w:sz w:val="14"/>
                <w:szCs w:val="14"/>
              </w:rPr>
              <w:t>（</w:t>
            </w:r>
            <w:r w:rsidR="0021201A">
              <w:rPr>
                <w:rFonts w:eastAsiaTheme="minorEastAsia"/>
                <w:sz w:val="14"/>
                <w:szCs w:val="14"/>
              </w:rPr>
              <w:t>SSE</w:t>
            </w:r>
            <w:r>
              <w:rPr>
                <w:rFonts w:hint="eastAsia"/>
                <w:sz w:val="14"/>
                <w:szCs w:val="14"/>
              </w:rPr>
              <w:t>）</w:t>
            </w:r>
            <w:r>
              <w:rPr>
                <w:sz w:val="14"/>
                <w:szCs w:val="14"/>
              </w:rPr>
              <w:t>/</w:t>
            </w:r>
            <w:r>
              <w:rPr>
                <w:rFonts w:hint="eastAsia"/>
                <w:sz w:val="14"/>
                <w:szCs w:val="14"/>
              </w:rPr>
              <w:t>（</w:t>
            </w:r>
            <w:r w:rsidR="0021201A">
              <w:rPr>
                <w:rFonts w:eastAsiaTheme="minorEastAsia"/>
                <w:sz w:val="14"/>
                <w:szCs w:val="14"/>
              </w:rPr>
              <w:t>SST</w:t>
            </w:r>
            <w:r>
              <w:rPr>
                <w:rFonts w:hint="eastAsia"/>
                <w:sz w:val="14"/>
                <w:szCs w:val="14"/>
              </w:rPr>
              <w:t>）</w:t>
            </w:r>
            <w:r>
              <w:rPr>
                <w:sz w:val="14"/>
                <w:szCs w:val="14"/>
              </w:rPr>
              <w:t>= .910</w:t>
            </w:r>
            <w:r>
              <w:rPr>
                <w:rFonts w:hint="eastAsia"/>
                <w:sz w:val="14"/>
                <w:szCs w:val="14"/>
              </w:rPr>
              <w:t>。</w:t>
            </w:r>
          </w:p>
        </w:tc>
      </w:tr>
    </w:tbl>
    <w:p w14:paraId="1A4D7D5C" w14:textId="77777777" w:rsidR="00FF29F6" w:rsidRDefault="00FF29F6">
      <w:pPr>
        <w:spacing w:line="400" w:lineRule="atLeast"/>
        <w:rPr>
          <w:rFonts w:ascii="Times New Roman" w:eastAsiaTheme="minorEastAsia" w:cs="Times New Roman"/>
          <w:color w:val="auto"/>
          <w:sz w:val="24"/>
          <w:szCs w:val="24"/>
        </w:rPr>
      </w:pPr>
    </w:p>
    <w:sectPr w:rsidR="00FF29F6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262FF" w14:textId="77777777" w:rsidR="0048701C" w:rsidRDefault="0048701C" w:rsidP="0021201A">
      <w:r>
        <w:separator/>
      </w:r>
    </w:p>
  </w:endnote>
  <w:endnote w:type="continuationSeparator" w:id="0">
    <w:p w14:paraId="5C5E93A5" w14:textId="77777777" w:rsidR="0048701C" w:rsidRDefault="0048701C" w:rsidP="00212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B4230" w14:textId="77777777" w:rsidR="0048701C" w:rsidRDefault="0048701C" w:rsidP="0021201A">
      <w:r>
        <w:separator/>
      </w:r>
    </w:p>
  </w:footnote>
  <w:footnote w:type="continuationSeparator" w:id="0">
    <w:p w14:paraId="6110E1E1" w14:textId="77777777" w:rsidR="0048701C" w:rsidRDefault="0048701C" w:rsidP="00212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01A"/>
    <w:rsid w:val="000D1E0D"/>
    <w:rsid w:val="0021201A"/>
    <w:rsid w:val="003A3DAE"/>
    <w:rsid w:val="0048701C"/>
    <w:rsid w:val="00604D5F"/>
    <w:rsid w:val="00796B81"/>
    <w:rsid w:val="00B459D6"/>
    <w:rsid w:val="00CC486E"/>
    <w:rsid w:val="00FF2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5D2E7"/>
  <w14:defaultImageDpi w14:val="0"/>
  <w15:docId w15:val="{BE099170-4CBF-453C-946B-7DDACCCB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cs="Times New Roman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12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1201A"/>
    <w:rPr>
      <w:rFonts w:ascii="MingLiU" w:eastAsia="MingLiU" w:hAnsi="Times New Roman" w:cs="MingLiU"/>
      <w:color w:val="00000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201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1201A"/>
    <w:rPr>
      <w:rFonts w:ascii="MingLiU" w:eastAsia="MingLiU" w:hAnsi="Times New Roman" w:cs="MingLiU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5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睿 杜</dc:creator>
  <cp:keywords/>
  <dc:description/>
  <cp:lastModifiedBy>chn off31</cp:lastModifiedBy>
  <cp:revision>3</cp:revision>
  <dcterms:created xsi:type="dcterms:W3CDTF">2021-01-03T08:21:00Z</dcterms:created>
  <dcterms:modified xsi:type="dcterms:W3CDTF">2021-01-07T05:17:00Z</dcterms:modified>
</cp:coreProperties>
</file>